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85DA3" w14:textId="2102265A" w:rsidR="00E16525" w:rsidRPr="00142BA7" w:rsidRDefault="00E16525" w:rsidP="00E16525">
      <w:pPr>
        <w:rPr>
          <w:rFonts w:ascii="Arial" w:hAnsi="Arial" w:cs="Arial"/>
          <w:b/>
          <w:bCs/>
          <w:iCs/>
        </w:rPr>
      </w:pPr>
      <w:r w:rsidRPr="00142BA7">
        <w:rPr>
          <w:rFonts w:ascii="Arial" w:hAnsi="Arial" w:cs="Arial"/>
          <w:b/>
          <w:bCs/>
          <w:iCs/>
        </w:rPr>
        <w:t xml:space="preserve">Multimedia Appendix </w:t>
      </w:r>
      <w:r w:rsidR="00011268" w:rsidRPr="00142BA7">
        <w:rPr>
          <w:rFonts w:ascii="Arial" w:hAnsi="Arial" w:cs="Arial"/>
          <w:b/>
          <w:bCs/>
          <w:iCs/>
        </w:rPr>
        <w:t>2</w:t>
      </w:r>
      <w:r w:rsidRPr="00142BA7">
        <w:rPr>
          <w:rFonts w:ascii="Arial" w:hAnsi="Arial" w:cs="Arial"/>
          <w:b/>
          <w:bCs/>
          <w:iCs/>
        </w:rPr>
        <w:t>. Schedule of 21-Day VR and Audio Programs</w:t>
      </w:r>
    </w:p>
    <w:p w14:paraId="4E5D1BAB" w14:textId="77777777" w:rsidR="00E16525" w:rsidRPr="00142BA7" w:rsidRDefault="00E16525" w:rsidP="00E16525">
      <w:pPr>
        <w:rPr>
          <w:rFonts w:ascii="Arial" w:hAnsi="Arial" w:cs="Arial"/>
          <w:b/>
          <w:bCs/>
          <w:iCs/>
        </w:rPr>
      </w:pPr>
    </w:p>
    <w:p w14:paraId="64FB46B6" w14:textId="18234B41" w:rsidR="00E16525" w:rsidRPr="00142BA7" w:rsidRDefault="00E16525" w:rsidP="00E16525">
      <w:pPr>
        <w:jc w:val="center"/>
        <w:rPr>
          <w:rFonts w:ascii="Arial" w:hAnsi="Arial" w:cs="Arial"/>
          <w:iCs/>
        </w:rPr>
      </w:pPr>
      <w:r w:rsidRPr="00142BA7">
        <w:rPr>
          <w:rFonts w:ascii="Arial" w:hAnsi="Arial" w:cs="Arial"/>
          <w:iCs/>
        </w:rPr>
        <w:t xml:space="preserve">(Bolded titles </w:t>
      </w:r>
      <w:r w:rsidR="00142BA7">
        <w:rPr>
          <w:rFonts w:ascii="Arial" w:hAnsi="Arial" w:cs="Arial"/>
          <w:iCs/>
        </w:rPr>
        <w:t>include</w:t>
      </w:r>
      <w:r w:rsidRPr="00142BA7">
        <w:rPr>
          <w:rFonts w:ascii="Arial" w:hAnsi="Arial" w:cs="Arial"/>
          <w:iCs/>
        </w:rPr>
        <w:t xml:space="preserve"> </w:t>
      </w:r>
      <w:r w:rsidR="00142BA7">
        <w:rPr>
          <w:rFonts w:ascii="Arial" w:hAnsi="Arial" w:cs="Arial"/>
          <w:iCs/>
        </w:rPr>
        <w:t>identical</w:t>
      </w:r>
      <w:r w:rsidRPr="00142BA7">
        <w:rPr>
          <w:rFonts w:ascii="Arial" w:hAnsi="Arial" w:cs="Arial"/>
          <w:iCs/>
        </w:rPr>
        <w:t xml:space="preserve"> </w:t>
      </w:r>
      <w:r w:rsidR="00142BA7">
        <w:rPr>
          <w:rFonts w:ascii="Arial" w:hAnsi="Arial" w:cs="Arial"/>
          <w:iCs/>
        </w:rPr>
        <w:t>audio for</w:t>
      </w:r>
      <w:r w:rsidRPr="00142BA7">
        <w:rPr>
          <w:rFonts w:ascii="Arial" w:hAnsi="Arial" w:cs="Arial"/>
          <w:iCs/>
        </w:rPr>
        <w:t xml:space="preserve"> both programs)</w:t>
      </w:r>
    </w:p>
    <w:tbl>
      <w:tblPr>
        <w:tblW w:w="8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3338"/>
        <w:gridCol w:w="3508"/>
      </w:tblGrid>
      <w:tr w:rsidR="00E16525" w:rsidRPr="00142BA7" w14:paraId="0EBC9C9E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C9C9C9" w:themeFill="accent3" w:themeFillTint="99"/>
            <w:noWrap/>
            <w:vAlign w:val="bottom"/>
            <w:hideMark/>
          </w:tcPr>
          <w:p w14:paraId="16D49AEC" w14:textId="77777777" w:rsidR="00E16525" w:rsidRPr="00142BA7" w:rsidRDefault="00E16525" w:rsidP="002B7AF1">
            <w:pPr>
              <w:rPr>
                <w:rFonts w:ascii="Arial" w:hAnsi="Arial" w:cs="Arial"/>
              </w:rPr>
            </w:pPr>
          </w:p>
        </w:tc>
        <w:tc>
          <w:tcPr>
            <w:tcW w:w="3338" w:type="dxa"/>
            <w:shd w:val="clear" w:color="auto" w:fill="C9C9C9" w:themeFill="accent3" w:themeFillTint="99"/>
            <w:vAlign w:val="bottom"/>
            <w:hideMark/>
          </w:tcPr>
          <w:p w14:paraId="75480B4D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VR Program</w:t>
            </w:r>
          </w:p>
        </w:tc>
        <w:tc>
          <w:tcPr>
            <w:tcW w:w="3508" w:type="dxa"/>
            <w:shd w:val="clear" w:color="auto" w:fill="C9C9C9" w:themeFill="accent3" w:themeFillTint="99"/>
            <w:vAlign w:val="bottom"/>
            <w:hideMark/>
          </w:tcPr>
          <w:p w14:paraId="67E67252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Audio Only Program</w:t>
            </w:r>
          </w:p>
        </w:tc>
      </w:tr>
      <w:tr w:rsidR="00E16525" w:rsidRPr="00142BA7" w14:paraId="4F8AD7CF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4D1114B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1391576B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Breath of Hope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49D3705F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Welcome to Mindfulness</w:t>
            </w:r>
          </w:p>
        </w:tc>
      </w:tr>
      <w:tr w:rsidR="00E16525" w:rsidRPr="00142BA7" w14:paraId="57127926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C85FE3D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2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B771C10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Breathing Life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037C6A9B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Breathing in Five Senses</w:t>
            </w:r>
          </w:p>
        </w:tc>
      </w:tr>
      <w:tr w:rsidR="00E16525" w:rsidRPr="00142BA7" w14:paraId="138A59BD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ABE9386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3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C2E6B05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Well-being Relaxatio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1BCC9C06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Well-being Relaxation</w:t>
            </w:r>
          </w:p>
        </w:tc>
      </w:tr>
      <w:tr w:rsidR="00E16525" w:rsidRPr="00142BA7" w14:paraId="6F9F3BBE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DA16D0B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4</w:t>
            </w:r>
          </w:p>
        </w:tc>
        <w:tc>
          <w:tcPr>
            <w:tcW w:w="3338" w:type="dxa"/>
            <w:shd w:val="clear" w:color="auto" w:fill="auto"/>
            <w:vAlign w:val="bottom"/>
            <w:hideMark/>
          </w:tcPr>
          <w:p w14:paraId="74E1207A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Dolphin Healing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7BA7CE38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Releasing Pain</w:t>
            </w:r>
          </w:p>
        </w:tc>
      </w:tr>
      <w:tr w:rsidR="00E16525" w:rsidRPr="00142BA7" w14:paraId="65019EFD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AC3DC89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5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6F05EFE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Focus Game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5E790D57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Body Scan</w:t>
            </w:r>
          </w:p>
        </w:tc>
      </w:tr>
      <w:tr w:rsidR="00E16525" w:rsidRPr="00142BA7" w14:paraId="15338077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A3D4EB1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6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D009CA9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Paced Breathing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4B8700B8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Breathing in Five Senses</w:t>
            </w:r>
          </w:p>
        </w:tc>
      </w:tr>
      <w:tr w:rsidR="00E16525" w:rsidRPr="00142BA7" w14:paraId="4B4B6BDB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3D4251A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7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CA0486A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Awareness of the Mind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1C06C8A0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iCs/>
                <w:color w:val="000000"/>
              </w:rPr>
              <w:t>Awareness of the Mind</w:t>
            </w:r>
          </w:p>
        </w:tc>
      </w:tr>
      <w:tr w:rsidR="00E16525" w:rsidRPr="00142BA7" w14:paraId="09200405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7758036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8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1C44E50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Intro to Pain Educatio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42FD43D4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Intro to Pain Education</w:t>
            </w:r>
          </w:p>
        </w:tc>
      </w:tr>
      <w:tr w:rsidR="00E16525" w:rsidRPr="00142BA7" w14:paraId="04F6243C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C46EBCA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9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7D07229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Dream Garde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52B85733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Cosmic Journey</w:t>
            </w:r>
          </w:p>
        </w:tc>
      </w:tr>
      <w:tr w:rsidR="00E16525" w:rsidRPr="00142BA7" w14:paraId="1D5392B0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1D8CA11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0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4CCD7D4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Building Breath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618097FC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Mindful Breathing</w:t>
            </w:r>
          </w:p>
        </w:tc>
      </w:tr>
      <w:tr w:rsidR="00E16525" w:rsidRPr="00142BA7" w14:paraId="4350B71D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A2F323F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1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FA75939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Mallorca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0216E4B5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Empower</w:t>
            </w:r>
          </w:p>
        </w:tc>
      </w:tr>
      <w:tr w:rsidR="00E16525" w:rsidRPr="00142BA7" w14:paraId="50F8E99A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A8DB8B2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2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9F33105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Body Sca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01AC7B0A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Body Scan</w:t>
            </w:r>
          </w:p>
        </w:tc>
      </w:tr>
      <w:tr w:rsidR="00E16525" w:rsidRPr="00142BA7" w14:paraId="254348F8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2690E9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3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7A9234ED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Breathing Portal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560552B8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Releasing Pain</w:t>
            </w:r>
          </w:p>
        </w:tc>
      </w:tr>
      <w:tr w:rsidR="00E16525" w:rsidRPr="00142BA7" w14:paraId="7DE1A29A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15309B1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4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9A79C9A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Compassion Relaxatio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7E2F767D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iCs/>
                <w:color w:val="000000"/>
              </w:rPr>
              <w:t>Compassion Relaxation</w:t>
            </w:r>
          </w:p>
        </w:tc>
      </w:tr>
      <w:tr w:rsidR="00E16525" w:rsidRPr="00142BA7" w14:paraId="7168913E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</w:tcPr>
          <w:p w14:paraId="5427DE43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5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188694F9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Mindful Breathing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7E0DC5C2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Mindful Breathing</w:t>
            </w:r>
          </w:p>
        </w:tc>
      </w:tr>
      <w:tr w:rsidR="00E16525" w:rsidRPr="00142BA7" w14:paraId="0060B714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398FBC5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6</w:t>
            </w:r>
          </w:p>
        </w:tc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EFFA556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Let’s Talk About Pain</w:t>
            </w:r>
          </w:p>
        </w:tc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207695E2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Let’s Talk About Pain</w:t>
            </w:r>
          </w:p>
        </w:tc>
      </w:tr>
      <w:tr w:rsidR="00E16525" w:rsidRPr="00142BA7" w14:paraId="63794EF6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95C21AE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7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7E84D884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Deep Relaxation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49733306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Breathing in Five Senses</w:t>
            </w:r>
          </w:p>
        </w:tc>
      </w:tr>
      <w:tr w:rsidR="00E16525" w:rsidRPr="00142BA7" w14:paraId="3BA379E5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FD70EC8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8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385ED936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Harm Alarm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29BFBC31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Harm Alarm</w:t>
            </w:r>
          </w:p>
        </w:tc>
      </w:tr>
      <w:tr w:rsidR="00E16525" w:rsidRPr="00142BA7" w14:paraId="3370CD24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98814B8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19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448F981B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Empowerment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53CB25AA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Empowerment</w:t>
            </w:r>
          </w:p>
        </w:tc>
      </w:tr>
      <w:tr w:rsidR="00E16525" w:rsidRPr="00142BA7" w14:paraId="29BE46AD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97AA484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20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4106058A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color w:val="000000"/>
              </w:rPr>
              <w:t>Dream Maker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1F0F51B5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iCs/>
                <w:color w:val="000000"/>
              </w:rPr>
              <w:t>Breathing in Five Senses</w:t>
            </w:r>
          </w:p>
        </w:tc>
      </w:tr>
      <w:tr w:rsidR="00E16525" w:rsidRPr="00142BA7" w14:paraId="2766D59A" w14:textId="77777777" w:rsidTr="00142BA7">
        <w:trPr>
          <w:trHeight w:val="148"/>
          <w:jc w:val="center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3AA1DFD" w14:textId="77777777" w:rsidR="00E16525" w:rsidRPr="00142BA7" w:rsidRDefault="00E16525" w:rsidP="002B7AF1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42BA7">
              <w:rPr>
                <w:rFonts w:ascii="Arial" w:hAnsi="Arial" w:cs="Arial"/>
                <w:b/>
                <w:bCs/>
                <w:color w:val="000000"/>
              </w:rPr>
              <w:t>Day 21</w:t>
            </w:r>
          </w:p>
        </w:tc>
        <w:tc>
          <w:tcPr>
            <w:tcW w:w="3338" w:type="dxa"/>
            <w:shd w:val="clear" w:color="auto" w:fill="auto"/>
            <w:noWrap/>
            <w:vAlign w:val="bottom"/>
          </w:tcPr>
          <w:p w14:paraId="304D1CCC" w14:textId="77777777" w:rsidR="00E16525" w:rsidRPr="00142BA7" w:rsidRDefault="00E16525" w:rsidP="002B7AF1">
            <w:pPr>
              <w:rPr>
                <w:rFonts w:ascii="Arial" w:hAnsi="Arial" w:cs="Arial"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Power of the Mind</w:t>
            </w:r>
          </w:p>
        </w:tc>
        <w:tc>
          <w:tcPr>
            <w:tcW w:w="3508" w:type="dxa"/>
            <w:shd w:val="clear" w:color="auto" w:fill="auto"/>
            <w:noWrap/>
            <w:vAlign w:val="bottom"/>
          </w:tcPr>
          <w:p w14:paraId="19568631" w14:textId="77777777" w:rsidR="00E16525" w:rsidRPr="00142BA7" w:rsidRDefault="00E16525" w:rsidP="002B7AF1">
            <w:pPr>
              <w:rPr>
                <w:rFonts w:ascii="Arial" w:hAnsi="Arial" w:cs="Arial"/>
                <w:b/>
                <w:color w:val="000000"/>
              </w:rPr>
            </w:pPr>
            <w:r w:rsidRPr="00142BA7">
              <w:rPr>
                <w:rFonts w:ascii="Arial" w:hAnsi="Arial" w:cs="Arial"/>
                <w:b/>
                <w:color w:val="000000"/>
              </w:rPr>
              <w:t>Power of the Mind</w:t>
            </w:r>
          </w:p>
        </w:tc>
      </w:tr>
    </w:tbl>
    <w:p w14:paraId="2F1D3995" w14:textId="77777777" w:rsidR="00B80CBE" w:rsidRPr="00142BA7" w:rsidRDefault="00B80CBE">
      <w:pPr>
        <w:rPr>
          <w:rFonts w:ascii="Arial" w:hAnsi="Arial" w:cs="Arial"/>
        </w:rPr>
      </w:pPr>
    </w:p>
    <w:sectPr w:rsidR="00B80CBE" w:rsidRPr="00142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525"/>
    <w:rsid w:val="00011268"/>
    <w:rsid w:val="00142BA7"/>
    <w:rsid w:val="008A596E"/>
    <w:rsid w:val="00B80CBE"/>
    <w:rsid w:val="00E1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BEA2"/>
  <w15:chartTrackingRefBased/>
  <w15:docId w15:val="{0FB1040E-61EF-4A8C-95C2-0EE7AE72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52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Darnall</dc:creator>
  <cp:keywords/>
  <dc:description/>
  <cp:lastModifiedBy>Beth Darnall</cp:lastModifiedBy>
  <cp:revision>4</cp:revision>
  <dcterms:created xsi:type="dcterms:W3CDTF">2020-04-03T01:44:00Z</dcterms:created>
  <dcterms:modified xsi:type="dcterms:W3CDTF">2020-04-11T18:03:00Z</dcterms:modified>
</cp:coreProperties>
</file>